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B2766" w14:textId="77777777" w:rsidR="00772CCB" w:rsidRPr="00E06D4C" w:rsidRDefault="00772CCB" w:rsidP="00772CC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03202263"/>
      <w:r>
        <w:rPr>
          <w:rFonts w:ascii="Times New Roman" w:hAnsi="Times New Roman" w:cs="Times New Roman"/>
          <w:b/>
          <w:sz w:val="20"/>
          <w:szCs w:val="20"/>
        </w:rPr>
        <w:t xml:space="preserve">S4 Table. </w:t>
      </w:r>
      <w:r>
        <w:rPr>
          <w:rFonts w:ascii="Times New Roman" w:hAnsi="Times New Roman" w:cs="Times New Roman"/>
          <w:b/>
          <w:bCs/>
          <w:sz w:val="20"/>
          <w:szCs w:val="20"/>
        </w:rPr>
        <w:t>Expected r</w:t>
      </w:r>
      <w:r w:rsidRPr="00E06D4C">
        <w:rPr>
          <w:rFonts w:ascii="Times New Roman" w:hAnsi="Times New Roman" w:cs="Times New Roman"/>
          <w:b/>
          <w:bCs/>
          <w:sz w:val="20"/>
          <w:szCs w:val="20"/>
        </w:rPr>
        <w:t xml:space="preserve">emaining life years with diabetes for people with prediabetes and </w:t>
      </w:r>
      <w:proofErr w:type="spellStart"/>
      <w:r w:rsidRPr="00E06D4C">
        <w:rPr>
          <w:rFonts w:ascii="Times New Roman" w:hAnsi="Times New Roman" w:cs="Times New Roman"/>
          <w:b/>
          <w:bCs/>
          <w:sz w:val="20"/>
          <w:szCs w:val="20"/>
        </w:rPr>
        <w:t>normoglycaemia</w:t>
      </w:r>
      <w:proofErr w:type="spellEnd"/>
      <w:r w:rsidRPr="00E06D4C">
        <w:rPr>
          <w:rFonts w:ascii="Times New Roman" w:hAnsi="Times New Roman" w:cs="Times New Roman"/>
          <w:b/>
          <w:bCs/>
          <w:sz w:val="20"/>
          <w:szCs w:val="20"/>
        </w:rPr>
        <w:t xml:space="preserve"> at age 20, 40, and 60 years estimated in primary analyses and sensitivity analyse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0"/>
    </w:p>
    <w:tbl>
      <w:tblPr>
        <w:tblStyle w:val="a3"/>
        <w:tblW w:w="11487" w:type="dxa"/>
        <w:jc w:val="center"/>
        <w:tblLayout w:type="fixed"/>
        <w:tblLook w:val="04A0" w:firstRow="1" w:lastRow="0" w:firstColumn="1" w:lastColumn="0" w:noHBand="0" w:noVBand="1"/>
      </w:tblPr>
      <w:tblGrid>
        <w:gridCol w:w="1492"/>
        <w:gridCol w:w="1625"/>
        <w:gridCol w:w="1710"/>
        <w:gridCol w:w="1620"/>
        <w:gridCol w:w="1710"/>
        <w:gridCol w:w="1620"/>
        <w:gridCol w:w="1710"/>
      </w:tblGrid>
      <w:tr w:rsidR="00772CCB" w:rsidRPr="00E06D4C" w14:paraId="5978063C" w14:textId="77777777" w:rsidTr="00926ECC">
        <w:trPr>
          <w:jc w:val="center"/>
        </w:trPr>
        <w:tc>
          <w:tcPr>
            <w:tcW w:w="1492" w:type="dxa"/>
          </w:tcPr>
          <w:p w14:paraId="33E358C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5" w:type="dxa"/>
            <w:gridSpan w:val="2"/>
          </w:tcPr>
          <w:p w14:paraId="33D0E91D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ll people</w:t>
            </w:r>
          </w:p>
        </w:tc>
        <w:tc>
          <w:tcPr>
            <w:tcW w:w="3330" w:type="dxa"/>
            <w:gridSpan w:val="2"/>
          </w:tcPr>
          <w:p w14:paraId="708BC0D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3330" w:type="dxa"/>
            <w:gridSpan w:val="2"/>
          </w:tcPr>
          <w:p w14:paraId="3C711679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</w:tr>
      <w:tr w:rsidR="00772CCB" w:rsidRPr="00E06D4C" w14:paraId="7C18ACF4" w14:textId="77777777" w:rsidTr="00926ECC">
        <w:trPr>
          <w:jc w:val="center"/>
        </w:trPr>
        <w:tc>
          <w:tcPr>
            <w:tcW w:w="1492" w:type="dxa"/>
          </w:tcPr>
          <w:p w14:paraId="6C94035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5" w:type="dxa"/>
          </w:tcPr>
          <w:p w14:paraId="054FF3E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From prediabetes</w:t>
            </w:r>
          </w:p>
        </w:tc>
        <w:tc>
          <w:tcPr>
            <w:tcW w:w="1710" w:type="dxa"/>
          </w:tcPr>
          <w:p w14:paraId="674C7E5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ormoglycaemia</w:t>
            </w:r>
            <w:proofErr w:type="spellEnd"/>
          </w:p>
        </w:tc>
        <w:tc>
          <w:tcPr>
            <w:tcW w:w="1620" w:type="dxa"/>
          </w:tcPr>
          <w:p w14:paraId="7C96D95E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From prediabetes</w:t>
            </w:r>
          </w:p>
        </w:tc>
        <w:tc>
          <w:tcPr>
            <w:tcW w:w="1710" w:type="dxa"/>
          </w:tcPr>
          <w:p w14:paraId="421DD339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ormoglycaemia</w:t>
            </w:r>
            <w:proofErr w:type="spellEnd"/>
          </w:p>
        </w:tc>
        <w:tc>
          <w:tcPr>
            <w:tcW w:w="1620" w:type="dxa"/>
          </w:tcPr>
          <w:p w14:paraId="0D3D1717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From prediabetes</w:t>
            </w:r>
          </w:p>
        </w:tc>
        <w:tc>
          <w:tcPr>
            <w:tcW w:w="1710" w:type="dxa"/>
          </w:tcPr>
          <w:p w14:paraId="7BAB779D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ormoglycaemia</w:t>
            </w:r>
            <w:proofErr w:type="spellEnd"/>
          </w:p>
        </w:tc>
      </w:tr>
      <w:tr w:rsidR="00772CCB" w:rsidRPr="00E06D4C" w14:paraId="53147EC4" w14:textId="77777777" w:rsidTr="00926ECC">
        <w:trPr>
          <w:jc w:val="center"/>
        </w:trPr>
        <w:tc>
          <w:tcPr>
            <w:tcW w:w="11487" w:type="dxa"/>
            <w:gridSpan w:val="7"/>
          </w:tcPr>
          <w:p w14:paraId="59B014A2" w14:textId="77777777" w:rsidR="00772CCB" w:rsidRPr="00E06D4C" w:rsidRDefault="00772CCB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Estimates in the primary results</w:t>
            </w:r>
          </w:p>
        </w:tc>
      </w:tr>
      <w:tr w:rsidR="00772CCB" w:rsidRPr="00E06D4C" w14:paraId="71A4D162" w14:textId="77777777" w:rsidTr="00926ECC">
        <w:trPr>
          <w:jc w:val="center"/>
        </w:trPr>
        <w:tc>
          <w:tcPr>
            <w:tcW w:w="1492" w:type="dxa"/>
            <w:vAlign w:val="bottom"/>
          </w:tcPr>
          <w:p w14:paraId="544FFEF7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1BF53ACD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29DD819F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</w:tcPr>
          <w:p w14:paraId="31C27E9D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0D801C5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14:paraId="06CAE349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307E202B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772CCB" w:rsidRPr="00E06D4C" w14:paraId="0B55884E" w14:textId="77777777" w:rsidTr="00926ECC">
        <w:trPr>
          <w:jc w:val="center"/>
        </w:trPr>
        <w:tc>
          <w:tcPr>
            <w:tcW w:w="1492" w:type="dxa"/>
            <w:vAlign w:val="bottom"/>
          </w:tcPr>
          <w:p w14:paraId="5B018C8B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657998B8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04E4BE1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14:paraId="565D1367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</w:tcPr>
          <w:p w14:paraId="4BBE463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14:paraId="5D985FC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</w:tcPr>
          <w:p w14:paraId="399E5CA9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772CCB" w:rsidRPr="00E06D4C" w14:paraId="186A27C2" w14:textId="77777777" w:rsidTr="00926ECC">
        <w:trPr>
          <w:jc w:val="center"/>
        </w:trPr>
        <w:tc>
          <w:tcPr>
            <w:tcW w:w="1492" w:type="dxa"/>
            <w:vAlign w:val="bottom"/>
          </w:tcPr>
          <w:p w14:paraId="6B5AC1B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13C5ADB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21A54C0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</w:tcPr>
          <w:p w14:paraId="5D624B29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</w:tcPr>
          <w:p w14:paraId="1EEA3A97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1AD66C67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</w:tcPr>
          <w:p w14:paraId="2F097214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772CCB" w:rsidRPr="00E06D4C" w14:paraId="528E31FB" w14:textId="77777777" w:rsidTr="00926ECC">
        <w:trPr>
          <w:jc w:val="center"/>
        </w:trPr>
        <w:tc>
          <w:tcPr>
            <w:tcW w:w="11487" w:type="dxa"/>
            <w:gridSpan w:val="7"/>
          </w:tcPr>
          <w:p w14:paraId="3B8403AF" w14:textId="77777777" w:rsidR="00772CCB" w:rsidRPr="00E06D4C" w:rsidRDefault="00772CCB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Simulation from age 20 years onwards</w:t>
            </w:r>
          </w:p>
        </w:tc>
      </w:tr>
      <w:tr w:rsidR="00772CCB" w:rsidRPr="00E06D4C" w14:paraId="7EBD9621" w14:textId="77777777" w:rsidTr="00926ECC">
        <w:trPr>
          <w:jc w:val="center"/>
        </w:trPr>
        <w:tc>
          <w:tcPr>
            <w:tcW w:w="1492" w:type="dxa"/>
            <w:vAlign w:val="bottom"/>
          </w:tcPr>
          <w:p w14:paraId="3420491E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1 years</w:t>
            </w:r>
            <w:r w:rsidRPr="00E06D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55A1E30E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0842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A8D8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376B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6D1C3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DF975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772CCB" w:rsidRPr="00E06D4C" w14:paraId="1D04C9D5" w14:textId="77777777" w:rsidTr="00926ECC">
        <w:trPr>
          <w:jc w:val="center"/>
        </w:trPr>
        <w:tc>
          <w:tcPr>
            <w:tcW w:w="1492" w:type="dxa"/>
            <w:vAlign w:val="bottom"/>
          </w:tcPr>
          <w:p w14:paraId="4A3572AA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CB534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076B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80B6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A20B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21EF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9C6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772CCB" w:rsidRPr="00E06D4C" w14:paraId="43EE131D" w14:textId="77777777" w:rsidTr="00926ECC">
        <w:trPr>
          <w:jc w:val="center"/>
        </w:trPr>
        <w:tc>
          <w:tcPr>
            <w:tcW w:w="1492" w:type="dxa"/>
            <w:vAlign w:val="bottom"/>
          </w:tcPr>
          <w:p w14:paraId="5BBFA7C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3538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76523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D16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1F0AD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B11E3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00D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772CCB" w:rsidRPr="00E06D4C" w14:paraId="44E8477A" w14:textId="77777777" w:rsidTr="00926ECC">
        <w:trPr>
          <w:jc w:val="center"/>
        </w:trPr>
        <w:tc>
          <w:tcPr>
            <w:tcW w:w="11487" w:type="dxa"/>
            <w:gridSpan w:val="7"/>
          </w:tcPr>
          <w:p w14:paraId="1F601A93" w14:textId="77777777" w:rsidR="00772CCB" w:rsidRPr="00E06D4C" w:rsidRDefault="00772CCB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Prediabetes was defined by FPG only</w:t>
            </w:r>
          </w:p>
        </w:tc>
      </w:tr>
      <w:tr w:rsidR="00772CCB" w:rsidRPr="00E06D4C" w14:paraId="4BF88028" w14:textId="77777777" w:rsidTr="00926ECC">
        <w:trPr>
          <w:jc w:val="center"/>
        </w:trPr>
        <w:tc>
          <w:tcPr>
            <w:tcW w:w="1492" w:type="dxa"/>
            <w:vAlign w:val="bottom"/>
          </w:tcPr>
          <w:p w14:paraId="1E0AF78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25C5BDB9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2E0C1BFA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</w:tcPr>
          <w:p w14:paraId="219A2163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30FF8518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</w:tcPr>
          <w:p w14:paraId="55A1B10D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</w:tcPr>
          <w:p w14:paraId="3712169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772CCB" w:rsidRPr="00E06D4C" w14:paraId="0BFA5CFA" w14:textId="77777777" w:rsidTr="00926ECC">
        <w:trPr>
          <w:jc w:val="center"/>
        </w:trPr>
        <w:tc>
          <w:tcPr>
            <w:tcW w:w="1492" w:type="dxa"/>
            <w:vAlign w:val="bottom"/>
          </w:tcPr>
          <w:p w14:paraId="1759635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5B43B34D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4F42768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</w:tcPr>
          <w:p w14:paraId="43C8EB0F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0DEE812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14:paraId="11DCB14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5A8A7013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772CCB" w:rsidRPr="00E06D4C" w14:paraId="4288AFF7" w14:textId="77777777" w:rsidTr="00926ECC">
        <w:trPr>
          <w:jc w:val="center"/>
        </w:trPr>
        <w:tc>
          <w:tcPr>
            <w:tcW w:w="1492" w:type="dxa"/>
            <w:vAlign w:val="bottom"/>
          </w:tcPr>
          <w:p w14:paraId="1ECD8EA8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4EE68079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7BDB79B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</w:tcPr>
          <w:p w14:paraId="2DD89667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690EC74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14:paraId="76FF00A5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2FC8B9B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772CCB" w:rsidRPr="00E06D4C" w14:paraId="19814F00" w14:textId="77777777" w:rsidTr="00926ECC">
        <w:trPr>
          <w:jc w:val="center"/>
        </w:trPr>
        <w:tc>
          <w:tcPr>
            <w:tcW w:w="11487" w:type="dxa"/>
            <w:gridSpan w:val="7"/>
          </w:tcPr>
          <w:p w14:paraId="10D36974" w14:textId="77777777" w:rsidR="00772CCB" w:rsidRPr="00E06D4C" w:rsidRDefault="00772CCB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Prediabetes was defined by HbA1c only</w:t>
            </w:r>
          </w:p>
        </w:tc>
      </w:tr>
      <w:tr w:rsidR="00772CCB" w:rsidRPr="00E06D4C" w14:paraId="43F4EE95" w14:textId="77777777" w:rsidTr="00926ECC">
        <w:trPr>
          <w:jc w:val="center"/>
        </w:trPr>
        <w:tc>
          <w:tcPr>
            <w:tcW w:w="1492" w:type="dxa"/>
            <w:vAlign w:val="bottom"/>
          </w:tcPr>
          <w:p w14:paraId="10C06DE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4144BB3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</w:tcPr>
          <w:p w14:paraId="04CE07D8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</w:tcPr>
          <w:p w14:paraId="6F0F900E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431657D5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14:paraId="4B344BD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</w:tcPr>
          <w:p w14:paraId="304E393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772CCB" w:rsidRPr="00E06D4C" w14:paraId="7C671DDF" w14:textId="77777777" w:rsidTr="00926ECC">
        <w:trPr>
          <w:jc w:val="center"/>
        </w:trPr>
        <w:tc>
          <w:tcPr>
            <w:tcW w:w="1492" w:type="dxa"/>
            <w:vAlign w:val="bottom"/>
          </w:tcPr>
          <w:p w14:paraId="2671A58B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70E8900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</w:tcPr>
          <w:p w14:paraId="24EB124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14:paraId="6929C3DA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</w:tcPr>
          <w:p w14:paraId="024B5EA9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14:paraId="207B326B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3149EF1E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772CCB" w:rsidRPr="00E06D4C" w14:paraId="2F7C6DD8" w14:textId="77777777" w:rsidTr="00926ECC">
        <w:trPr>
          <w:jc w:val="center"/>
        </w:trPr>
        <w:tc>
          <w:tcPr>
            <w:tcW w:w="1492" w:type="dxa"/>
            <w:vAlign w:val="bottom"/>
          </w:tcPr>
          <w:p w14:paraId="1AF1FB43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5040E79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6500A8A6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14:paraId="6552D5A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</w:tcPr>
          <w:p w14:paraId="35DA357D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14:paraId="0F42D880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1278630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772CCB" w:rsidRPr="00E06D4C" w14:paraId="28F23605" w14:textId="77777777" w:rsidTr="00926ECC">
        <w:trPr>
          <w:jc w:val="center"/>
        </w:trPr>
        <w:tc>
          <w:tcPr>
            <w:tcW w:w="11487" w:type="dxa"/>
            <w:gridSpan w:val="7"/>
          </w:tcPr>
          <w:p w14:paraId="538ED0EF" w14:textId="77777777" w:rsidR="00772CCB" w:rsidRPr="00E06D4C" w:rsidRDefault="00772CCB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The Sullivan life table method</w:t>
            </w:r>
          </w:p>
        </w:tc>
      </w:tr>
      <w:tr w:rsidR="00772CCB" w:rsidRPr="00E06D4C" w14:paraId="70542D13" w14:textId="77777777" w:rsidTr="00926ECC">
        <w:trPr>
          <w:jc w:val="center"/>
        </w:trPr>
        <w:tc>
          <w:tcPr>
            <w:tcW w:w="1492" w:type="dxa"/>
            <w:vAlign w:val="bottom"/>
          </w:tcPr>
          <w:p w14:paraId="6F0F2572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331C792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665FC46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</w:tcPr>
          <w:p w14:paraId="02FF507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17BF5215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14:paraId="21BCA97A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5DBE807D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772CCB" w:rsidRPr="00E06D4C" w14:paraId="6B7F9562" w14:textId="77777777" w:rsidTr="00926ECC">
        <w:trPr>
          <w:jc w:val="center"/>
        </w:trPr>
        <w:tc>
          <w:tcPr>
            <w:tcW w:w="1492" w:type="dxa"/>
            <w:vAlign w:val="bottom"/>
          </w:tcPr>
          <w:p w14:paraId="685220CB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31C1055B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54F74654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</w:tcPr>
          <w:p w14:paraId="2D51EF4A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</w:tcPr>
          <w:p w14:paraId="3B55BD81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6353CC9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20DD7934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772CCB" w:rsidRPr="00E06D4C" w14:paraId="44F72AC1" w14:textId="77777777" w:rsidTr="00926ECC">
        <w:trPr>
          <w:trHeight w:val="233"/>
          <w:jc w:val="center"/>
        </w:trPr>
        <w:tc>
          <w:tcPr>
            <w:tcW w:w="1492" w:type="dxa"/>
            <w:vAlign w:val="bottom"/>
          </w:tcPr>
          <w:p w14:paraId="1892B41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4F14520A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599C287E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14:paraId="56CA41F7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</w:tcPr>
          <w:p w14:paraId="2851728E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</w:tcPr>
          <w:p w14:paraId="57A4728C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5ACB5134" w14:textId="77777777" w:rsidR="00772CCB" w:rsidRPr="00E06D4C" w:rsidRDefault="00772CCB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</w:tbl>
    <w:p w14:paraId="59301969" w14:textId="77777777" w:rsidR="00772CCB" w:rsidRPr="00E06D4C" w:rsidRDefault="00772CCB" w:rsidP="00772CCB">
      <w:pPr>
        <w:rPr>
          <w:rFonts w:ascii="Times New Roman" w:hAnsi="Times New Roman" w:cs="Times New Roman"/>
          <w:sz w:val="20"/>
          <w:szCs w:val="20"/>
        </w:rPr>
      </w:pPr>
      <w:r w:rsidRPr="00E06D4C">
        <w:rPr>
          <w:rFonts w:ascii="Times New Roman" w:hAnsi="Times New Roman" w:cs="Times New Roman"/>
          <w:sz w:val="20"/>
          <w:szCs w:val="20"/>
        </w:rPr>
        <w:t xml:space="preserve">*: People were all assumed to have </w:t>
      </w:r>
      <w:proofErr w:type="spellStart"/>
      <w:r w:rsidRPr="00E06D4C">
        <w:rPr>
          <w:rFonts w:ascii="Times New Roman" w:hAnsi="Times New Roman" w:cs="Times New Roman"/>
          <w:sz w:val="20"/>
          <w:szCs w:val="20"/>
        </w:rPr>
        <w:t>normoglycaemia</w:t>
      </w:r>
      <w:proofErr w:type="spellEnd"/>
      <w:r w:rsidRPr="00E06D4C">
        <w:rPr>
          <w:rFonts w:ascii="Times New Roman" w:hAnsi="Times New Roman" w:cs="Times New Roman"/>
          <w:sz w:val="20"/>
          <w:szCs w:val="20"/>
        </w:rPr>
        <w:t xml:space="preserve"> at age 20 years when we simulated from age 20 years onward, there was no people with prediabetes at age 20 years, so here we provided estimations for age 21 years. </w:t>
      </w:r>
    </w:p>
    <w:p w14:paraId="0B707104" w14:textId="77777777" w:rsidR="00BC3F45" w:rsidRPr="00772CCB" w:rsidRDefault="00BC3F45"/>
    <w:sectPr w:rsidR="00BC3F45" w:rsidRPr="00772CCB" w:rsidSect="00772CCB">
      <w:pgSz w:w="16838" w:h="11906" w:orient="landscape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CCB"/>
    <w:rsid w:val="003316A1"/>
    <w:rsid w:val="00772CCB"/>
    <w:rsid w:val="00BC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AC8DB"/>
  <w15:chartTrackingRefBased/>
  <w15:docId w15:val="{F307E699-B708-4B95-A4F8-06BE7D059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CC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2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e</dc:creator>
  <cp:keywords/>
  <dc:description/>
  <cp:lastModifiedBy>ZHANG, Xinge</cp:lastModifiedBy>
  <cp:revision>1</cp:revision>
  <dcterms:created xsi:type="dcterms:W3CDTF">2022-06-16T04:31:00Z</dcterms:created>
  <dcterms:modified xsi:type="dcterms:W3CDTF">2022-06-16T04:32:00Z</dcterms:modified>
</cp:coreProperties>
</file>